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A942" w14:textId="2D82E890" w:rsidR="00234D49" w:rsidRPr="00115BE5" w:rsidRDefault="00234D49" w:rsidP="00234D49">
      <w:pPr>
        <w:pStyle w:val="Heading1"/>
      </w:pPr>
      <w:r w:rsidRPr="00115BE5">
        <w:t xml:space="preserve">Multimedia Appendix 4. Interview guide for recorded focus group interviews </w:t>
      </w:r>
      <w:r>
        <w:t>(FGI)</w:t>
      </w:r>
      <w:r w:rsidRPr="00115BE5">
        <w:t xml:space="preserve">, </w:t>
      </w:r>
      <w:r>
        <w:t>p</w:t>
      </w:r>
      <w:r w:rsidRPr="00115BE5">
        <w:t>hase 4</w:t>
      </w:r>
    </w:p>
    <w:p w14:paraId="4F002F07" w14:textId="770C9E2E" w:rsidR="00234D49" w:rsidRPr="00115BE5" w:rsidRDefault="00234D49" w:rsidP="00234D49">
      <w:pPr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The interview</w:t>
      </w:r>
      <w:r w:rsidRPr="00115BE5">
        <w:rPr>
          <w:rFonts w:ascii="Calibri" w:eastAsia="Calibri" w:hAnsi="Calibri" w:cs="Calibri"/>
          <w:sz w:val="22"/>
        </w:rPr>
        <w:t xml:space="preserve"> guide (</w:t>
      </w:r>
      <w:r>
        <w:rPr>
          <w:rFonts w:ascii="Calibri" w:eastAsia="Calibri" w:hAnsi="Calibri" w:cs="Calibri"/>
          <w:sz w:val="22"/>
        </w:rPr>
        <w:t>p</w:t>
      </w:r>
      <w:r w:rsidRPr="00115BE5">
        <w:rPr>
          <w:rFonts w:ascii="Calibri" w:eastAsia="Calibri" w:hAnsi="Calibri" w:cs="Calibri"/>
          <w:sz w:val="22"/>
        </w:rPr>
        <w:t xml:space="preserve">hase 4) </w:t>
      </w:r>
      <w:r>
        <w:rPr>
          <w:rFonts w:ascii="Calibri" w:eastAsia="Calibri" w:hAnsi="Calibri" w:cs="Calibri"/>
          <w:sz w:val="22"/>
        </w:rPr>
        <w:t xml:space="preserve">is </w:t>
      </w:r>
      <w:r w:rsidRPr="00474341">
        <w:rPr>
          <w:rFonts w:ascii="Calibri" w:eastAsia="Calibri" w:hAnsi="Calibri" w:cs="Calibri"/>
          <w:sz w:val="22"/>
        </w:rPr>
        <w:t>based on</w:t>
      </w:r>
      <w:r w:rsidRPr="00115BE5">
        <w:rPr>
          <w:rFonts w:ascii="Calibri" w:eastAsia="Calibri" w:hAnsi="Calibri" w:cs="Calibri"/>
          <w:sz w:val="22"/>
        </w:rPr>
        <w:t xml:space="preserve"> Rosenbaum’s adaption of </w:t>
      </w:r>
      <w:r w:rsidRPr="00115BE5">
        <w:rPr>
          <w:rFonts w:ascii="Calibri" w:eastAsia="Calibri" w:hAnsi="Calibri" w:cs="Calibri"/>
          <w:sz w:val="22"/>
        </w:rPr>
        <w:t>Merville’s</w:t>
      </w:r>
      <w:r w:rsidRPr="00115BE5">
        <w:rPr>
          <w:rFonts w:ascii="Calibri" w:eastAsia="Calibri" w:hAnsi="Calibri" w:cs="Calibri"/>
          <w:sz w:val="22"/>
        </w:rPr>
        <w:t xml:space="preserve"> honeycomb framework for user-experience desig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 w:rsidR="00234D49" w:rsidRPr="00234D49" w14:paraId="70C81683" w14:textId="77777777" w:rsidTr="00894E8E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51908AB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Question(s)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3C6E5BE4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Possible follow-up questions</w:t>
            </w:r>
          </w:p>
        </w:tc>
      </w:tr>
      <w:tr w:rsidR="00234D49" w:rsidRPr="00234D49" w14:paraId="0256227B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471493E1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First impression</w:t>
            </w:r>
          </w:p>
          <w:p w14:paraId="7B79F4FA" w14:textId="41CA82A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o you have any immediate thoughts on anything good or bad about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10B81DA6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sk individually one at the time</w:t>
            </w:r>
          </w:p>
        </w:tc>
      </w:tr>
      <w:tr w:rsidR="00234D49" w:rsidRPr="00234D49" w14:paraId="58F4537C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3D756C80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2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Findability</w:t>
            </w:r>
          </w:p>
          <w:p w14:paraId="5CD03D99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How easy or difficult was it to find the necessary information and content about the game?</w:t>
            </w:r>
          </w:p>
          <w:p w14:paraId="3BD7F1EC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b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o you have any ideas on how we can spread information about the game to relevant students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6668AE51" w14:textId="1C0525C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For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xample,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how to download the app, how to play on the web etc.</w:t>
            </w:r>
          </w:p>
        </w:tc>
      </w:tr>
      <w:tr w:rsidR="00234D49" w:rsidRPr="00234D49" w14:paraId="0A155E5F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303391C4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3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Usefulness</w:t>
            </w:r>
          </w:p>
          <w:p w14:paraId="456BDE40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What do you feel you are left with after testing the game?</w:t>
            </w:r>
          </w:p>
          <w:p w14:paraId="563A131E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b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How useful was what you learned in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0CFC45E3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Have you learned anything?</w:t>
            </w:r>
          </w:p>
          <w:p w14:paraId="4511BCBA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Want to learn more about something?</w:t>
            </w:r>
          </w:p>
          <w:p w14:paraId="54820C4D" w14:textId="1D0E1F11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Useful for,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.g.,</w:t>
            </w:r>
          </w:p>
          <w:p w14:paraId="1C1ED2EC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ducation</w:t>
            </w:r>
          </w:p>
          <w:p w14:paraId="658E5F41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Professional practice</w:t>
            </w:r>
          </w:p>
          <w:p w14:paraId="21E9314F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Daily life</w:t>
            </w:r>
          </w:p>
        </w:tc>
      </w:tr>
      <w:tr w:rsidR="00234D49" w:rsidRPr="00234D49" w14:paraId="73E5FF38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70D21E9A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4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Understandability</w:t>
            </w:r>
          </w:p>
          <w:p w14:paraId="47ECEDB6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How do you think it was to understand the content of the game?</w:t>
            </w:r>
          </w:p>
          <w:p w14:paraId="67682B04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b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How do you think it was to understand how to play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224738BC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laborate.</w:t>
            </w:r>
          </w:p>
          <w:p w14:paraId="21583693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Difficult words/concepts?</w:t>
            </w:r>
          </w:p>
          <w:p w14:paraId="50327AAC" w14:textId="64ABB9BF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Is it a f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amiliar or unfamiliar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field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? (Dietary supplement)</w:t>
            </w:r>
          </w:p>
          <w:p w14:paraId="3B98E716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Technical challenges?</w:t>
            </w:r>
          </w:p>
        </w:tc>
      </w:tr>
      <w:tr w:rsidR="00234D49" w:rsidRPr="00234D49" w14:paraId="4383CFDB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597D0B71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5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Usability</w:t>
            </w:r>
          </w:p>
          <w:p w14:paraId="2D2CD0E2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How easy or difficult do you think it will be to use what you have learned in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2B5637FC" w14:textId="3F1D36BB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Further use in,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.g.,</w:t>
            </w:r>
          </w:p>
          <w:p w14:paraId="25AE75C5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ducation</w:t>
            </w:r>
          </w:p>
          <w:p w14:paraId="30E8DB63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Professional practice</w:t>
            </w:r>
          </w:p>
          <w:p w14:paraId="7035301E" w14:textId="77777777" w:rsidR="00234D49" w:rsidRPr="00234D49" w:rsidRDefault="00234D49" w:rsidP="00234D49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Daily life</w:t>
            </w:r>
          </w:p>
        </w:tc>
      </w:tr>
      <w:tr w:rsidR="00234D49" w:rsidRPr="00234D49" w14:paraId="6F17C875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32C9E032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6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Credibility</w:t>
            </w:r>
          </w:p>
          <w:p w14:paraId="05AABDA0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What is your impression of the credibility of the content of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02396657" w14:textId="326C5AB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(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.g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, references to sources are not used in the game)</w:t>
            </w:r>
          </w:p>
        </w:tc>
      </w:tr>
      <w:tr w:rsidR="00234D49" w:rsidRPr="00234D49" w14:paraId="28AEA844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7E721AD3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7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esirability</w:t>
            </w:r>
          </w:p>
          <w:p w14:paraId="7A7C1E30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    What do you think of the game?</w:t>
            </w:r>
          </w:p>
          <w:p w14:paraId="069F1C4A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b.   What do you think of the design of the game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210CF84F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How much did you like or dislike the game?</w:t>
            </w:r>
          </w:p>
          <w:p w14:paraId="099EB5BC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What about the design?</w:t>
            </w:r>
          </w:p>
        </w:tc>
      </w:tr>
      <w:tr w:rsidR="00234D49" w:rsidRPr="00234D49" w14:paraId="1E80D289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4F7A10AB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8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Affiliation</w:t>
            </w:r>
          </w:p>
          <w:p w14:paraId="18DE5367" w14:textId="3EB79E8F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 xml:space="preserve">Did you feel that the game was suitable for students at </w:t>
            </w:r>
            <w:proofErr w:type="spellStart"/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OsloMet</w:t>
            </w:r>
            <w:proofErr w:type="spellEnd"/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regardless of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eir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field of study?</w:t>
            </w:r>
          </w:p>
          <w:p w14:paraId="243263BF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b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o you think this way of learning can also be suitable for other topics?</w:t>
            </w:r>
          </w:p>
          <w:p w14:paraId="3C295B3F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c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o you have any ideas or suggestions for topics that could be suitable if the game were to be expanded with more modules?</w:t>
            </w:r>
          </w:p>
          <w:p w14:paraId="199E56F5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d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Do you think the game will be interesting for students at other universities?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6A7AAB06" w14:textId="78BF3590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Was the topic “Dietary supplement” relevant to you (regardless of field of study, age,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or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gender)?</w:t>
            </w:r>
          </w:p>
          <w:p w14:paraId="7F0003F4" w14:textId="77777777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A4B4BB" w14:textId="77777777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FB644F9" w14:textId="0096A2FC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.g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, myths about sustainability/climate?</w:t>
            </w:r>
          </w:p>
        </w:tc>
      </w:tr>
      <w:tr w:rsidR="00234D49" w:rsidRPr="00234D49" w14:paraId="687ED0B6" w14:textId="77777777" w:rsidTr="00894E8E">
        <w:tc>
          <w:tcPr>
            <w:tcW w:w="5524" w:type="dxa"/>
            <w:tcBorders>
              <w:bottom w:val="single" w:sz="4" w:space="0" w:color="auto"/>
            </w:tcBorders>
          </w:tcPr>
          <w:p w14:paraId="4F198F96" w14:textId="77777777" w:rsidR="00234D49" w:rsidRPr="00234D49" w:rsidRDefault="00234D49" w:rsidP="00234D49">
            <w:pPr>
              <w:spacing w:line="240" w:lineRule="auto"/>
              <w:ind w:left="36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9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Closing questions</w:t>
            </w:r>
          </w:p>
          <w:p w14:paraId="22A641B7" w14:textId="77777777" w:rsidR="00234D49" w:rsidRPr="00234D49" w:rsidRDefault="00234D49" w:rsidP="00234D49">
            <w:pPr>
              <w:spacing w:line="240" w:lineRule="auto"/>
              <w:ind w:left="1080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a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ab/>
              <w:t>Is there anything else you would like to say about the game that did not come up in the focus group interview?</w:t>
            </w:r>
          </w:p>
          <w:p w14:paraId="5F33C340" w14:textId="77777777" w:rsidR="00234D49" w:rsidRPr="00234D49" w:rsidRDefault="00234D49" w:rsidP="00234D4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Thank you for your participation!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5FD649D0" w14:textId="77751351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Ask everyone 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individually.</w:t>
            </w:r>
          </w:p>
          <w:p w14:paraId="3ADA890E" w14:textId="347793C0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E.g.</w:t>
            </w:r>
            <w:r w:rsidRPr="00234D49">
              <w:rPr>
                <w:rFonts w:asciiTheme="minorHAnsi" w:eastAsia="Calibri" w:hAnsiTheme="minorHAnsi" w:cstheme="minorHAnsi"/>
                <w:sz w:val="22"/>
                <w:szCs w:val="22"/>
              </w:rPr>
              <w:t>, are there suggestions for improvements of any kind?</w:t>
            </w:r>
          </w:p>
          <w:p w14:paraId="6CC8A56A" w14:textId="77777777" w:rsidR="00234D49" w:rsidRPr="00234D49" w:rsidRDefault="00234D49" w:rsidP="00234D49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419C409" w14:textId="77777777" w:rsidR="00234D49" w:rsidRPr="00115BE5" w:rsidRDefault="00234D49" w:rsidP="00234D49"/>
    <w:p w14:paraId="65AD311B" w14:textId="77777777" w:rsidR="000560B2" w:rsidRDefault="000560B2"/>
    <w:sectPr w:rsidR="00056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BEE84"/>
    <w:multiLevelType w:val="hybridMultilevel"/>
    <w:tmpl w:val="00000000"/>
    <w:lvl w:ilvl="0" w:tplc="0AFCBCCE">
      <w:start w:val="3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B774500A">
      <w:start w:val="1"/>
      <w:numFmt w:val="decimal"/>
      <w:lvlText w:val=""/>
      <w:lvlJc w:val="left"/>
    </w:lvl>
    <w:lvl w:ilvl="2" w:tplc="E81ABB50">
      <w:start w:val="1"/>
      <w:numFmt w:val="decimal"/>
      <w:lvlText w:val=""/>
      <w:lvlJc w:val="left"/>
    </w:lvl>
    <w:lvl w:ilvl="3" w:tplc="9DAE8C18">
      <w:start w:val="1"/>
      <w:numFmt w:val="decimal"/>
      <w:lvlText w:val=""/>
      <w:lvlJc w:val="left"/>
    </w:lvl>
    <w:lvl w:ilvl="4" w:tplc="D716EC28">
      <w:start w:val="1"/>
      <w:numFmt w:val="decimal"/>
      <w:lvlText w:val=""/>
      <w:lvlJc w:val="left"/>
    </w:lvl>
    <w:lvl w:ilvl="5" w:tplc="57CCA40A">
      <w:start w:val="1"/>
      <w:numFmt w:val="decimal"/>
      <w:lvlText w:val=""/>
      <w:lvlJc w:val="left"/>
    </w:lvl>
    <w:lvl w:ilvl="6" w:tplc="8DC07032">
      <w:start w:val="1"/>
      <w:numFmt w:val="decimal"/>
      <w:lvlText w:val=""/>
      <w:lvlJc w:val="left"/>
    </w:lvl>
    <w:lvl w:ilvl="7" w:tplc="CEB6B68C">
      <w:start w:val="1"/>
      <w:numFmt w:val="decimal"/>
      <w:lvlText w:val=""/>
      <w:lvlJc w:val="left"/>
    </w:lvl>
    <w:lvl w:ilvl="8" w:tplc="9F1A3142">
      <w:start w:val="1"/>
      <w:numFmt w:val="decimal"/>
      <w:lvlText w:val=""/>
      <w:lvlJc w:val="left"/>
    </w:lvl>
  </w:abstractNum>
  <w:num w:numId="1" w16cid:durableId="1266771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49"/>
    <w:rsid w:val="000560B2"/>
    <w:rsid w:val="000F54A5"/>
    <w:rsid w:val="0023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CF87C"/>
  <w15:chartTrackingRefBased/>
  <w15:docId w15:val="{1648F800-2693-4C66-965B-42C8FF14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49"/>
    <w:pPr>
      <w:spacing w:line="360" w:lineRule="auto"/>
      <w:jc w:val="both"/>
    </w:pPr>
    <w:rPr>
      <w:rFonts w:ascii="Cambria" w:eastAsia="Cambria" w:hAnsi="Cambria" w:cs="Cambr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D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D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9</Words>
  <Characters>2046</Characters>
  <Application>Microsoft Office Word</Application>
  <DocSecurity>0</DocSecurity>
  <Lines>48</Lines>
  <Paragraphs>26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Kristin Ørjasæter Elvsaas</dc:creator>
  <cp:keywords/>
  <dc:description/>
  <cp:lastModifiedBy>Ida-Kristin Ørjasæter Elvsaas</cp:lastModifiedBy>
  <cp:revision>1</cp:revision>
  <dcterms:created xsi:type="dcterms:W3CDTF">2023-04-27T08:09:00Z</dcterms:created>
  <dcterms:modified xsi:type="dcterms:W3CDTF">2023-04-2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e3413-a4ff-437d-ad5b-507b1c77f25e</vt:lpwstr>
  </property>
</Properties>
</file>